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Statement</w:t>
      </w: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is study has been registered in </w:t>
      </w:r>
      <w:bookmarkStart w:id="0" w:name="OLE_LINK31"/>
      <w:r>
        <w:rPr>
          <w:rFonts w:ascii="Times New Roman" w:hAnsi="Times New Roman" w:cs="Times New Roman"/>
          <w:sz w:val="24"/>
        </w:rPr>
        <w:t>Chinese Clinical Trials Registry</w:t>
      </w:r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www.chictr.org.cn). All trial registration items from the WHO trial registry data set can be found in the protocol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lang w:val="en-US" w:eastAsia="zh-CN"/>
        </w:rPr>
        <w:t>upplementary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1: T</w:t>
      </w:r>
      <w:r>
        <w:rPr>
          <w:rFonts w:hint="default" w:ascii="Times New Roman" w:hAnsi="Times New Roman" w:cs="Times New Roman"/>
          <w:sz w:val="24"/>
          <w:lang w:val="en-US" w:eastAsia="zh-CN"/>
        </w:rPr>
        <w:t>rial registry data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62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ata category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Imformat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rimary registry and trial indentifying number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hiCTR2000038797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ate of Registration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20-10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rimary sponsor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he first Affiliated Hospital of Shantou University Medical Colle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ublic titl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ffects of probiotics on in-hospital mortality in patients with acute myocardial infarction: a randomized, open-label, superiority 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cientific titl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ffects of probiotics on in-hospital mortality in patients with acute myocardial infarction: a randomized, open-label, superiority 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pproved No. of ethic committe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-2020-165-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ame of the ethic committe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thics Committee of the First Affiliated Hospital of Shantou University Medical Colle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ountries of recruitment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308" w:type="dxa"/>
            <w:vMerge w:val="restart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nterventions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xperimental group:b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fidobacterium triple viable capsule 840mg b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308" w:type="dxa"/>
            <w:vMerge w:val="continue"/>
          </w:tcPr>
          <w:p>
            <w:pPr>
              <w:numPr>
                <w:ilvl w:val="0"/>
                <w:numId w:val="0"/>
              </w:num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ontrol group:blank contro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308" w:type="dxa"/>
            <w:vMerge w:val="restart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nclusion criteri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and </w:t>
            </w:r>
            <w:bookmarkStart w:id="1" w:name="OLE_LINK4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xclusion criteria</w:t>
            </w:r>
            <w:bookmarkEnd w:id="1"/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nclusion criteri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: Patients eligible for enrollment will be men and women, 18 years of age or older, who are diagnosed as AMI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2308" w:type="dxa"/>
            <w:vMerge w:val="continue"/>
          </w:tcPr>
          <w:p>
            <w:pPr>
              <w:numPr>
                <w:ilvl w:val="0"/>
                <w:numId w:val="0"/>
              </w:num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xclusion criteri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: Breast-feeding or pregnant women/have used microecological preparations within one month/intolerance to microecological preparations/immunodeficiency or have long-term use of immunosuppressive agents.</w:t>
            </w:r>
          </w:p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tudy typ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nterventi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ate of first enrolment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20.1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arget sample size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ecruitment status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ecrui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rimary outcome(s)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n-hospital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Key second outcome(s)</w:t>
            </w:r>
          </w:p>
        </w:tc>
        <w:tc>
          <w:tcPr>
            <w:tcW w:w="62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ajor adverse cardiovascular events (MACE)</w:t>
            </w:r>
          </w:p>
        </w:tc>
      </w:tr>
    </w:tbl>
    <w:p>
      <w:pPr>
        <w:numPr>
          <w:ilvl w:val="0"/>
          <w:numId w:val="0"/>
        </w:num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xYmZkNjUyNjllYjMwOGM1M2MzZWQ3MjY4NzQwZWYifQ=="/>
  </w:docVars>
  <w:rsids>
    <w:rsidRoot w:val="5F41549E"/>
    <w:rsid w:val="0E8A515C"/>
    <w:rsid w:val="49E1317B"/>
    <w:rsid w:val="5A4D41EE"/>
    <w:rsid w:val="5F41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467</Characters>
  <Lines>0</Lines>
  <Paragraphs>0</Paragraphs>
  <TotalTime>13</TotalTime>
  <ScaleCrop>false</ScaleCrop>
  <LinksUpToDate>false</LinksUpToDate>
  <CharactersWithSpaces>16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7:19:00Z</dcterms:created>
  <dc:creator>冰仔</dc:creator>
  <cp:lastModifiedBy>冰仔</cp:lastModifiedBy>
  <dcterms:modified xsi:type="dcterms:W3CDTF">2023-06-07T18:1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E6788ECC90493CB8469C048D011F81_13</vt:lpwstr>
  </property>
</Properties>
</file>